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42" w:rightFromText="142" w:vertAnchor="text" w:horzAnchor="margin" w:tblpY="38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175"/>
        <w:gridCol w:w="2176"/>
        <w:gridCol w:w="1131"/>
      </w:tblGrid>
      <w:tr w:rsidR="00EB653B" w14:paraId="5D72F1CD" w14:textId="77777777" w:rsidTr="00F37096">
        <w:trPr>
          <w:trHeight w:val="397"/>
        </w:trPr>
        <w:tc>
          <w:tcPr>
            <w:tcW w:w="354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EC91EB3" w14:textId="160DA993" w:rsidR="00EB653B" w:rsidRDefault="00EB653B" w:rsidP="00F37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D2D5854" w14:textId="5B03CE22" w:rsidR="00EB653B" w:rsidRDefault="00EB653B" w:rsidP="00F37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 (n = 39)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F79D70F" w14:textId="2B0E80CD" w:rsidR="00EB653B" w:rsidRDefault="00EB653B" w:rsidP="00F37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MZ (n = 39)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03C1EB6" w14:textId="5ADC8F05" w:rsidR="00EB653B" w:rsidRDefault="00CF5D93" w:rsidP="00F37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D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</w:t>
            </w:r>
            <w:r w:rsidR="00EB653B">
              <w:rPr>
                <w:rFonts w:ascii="Times New Roman" w:hAnsi="Times New Roman" w:cs="Times New Roman"/>
                <w:sz w:val="24"/>
                <w:szCs w:val="24"/>
              </w:rPr>
              <w:t>alue</w:t>
            </w:r>
          </w:p>
        </w:tc>
      </w:tr>
      <w:tr w:rsidR="002128F5" w14:paraId="2F97020F" w14:textId="77777777" w:rsidTr="00F37096">
        <w:trPr>
          <w:trHeight w:val="397"/>
        </w:trPr>
        <w:tc>
          <w:tcPr>
            <w:tcW w:w="3544" w:type="dxa"/>
            <w:vAlign w:val="center"/>
          </w:tcPr>
          <w:p w14:paraId="46481604" w14:textId="4D0865ED" w:rsidR="002128F5" w:rsidRDefault="002128F5" w:rsidP="00F37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surgery</w:t>
            </w:r>
          </w:p>
        </w:tc>
        <w:tc>
          <w:tcPr>
            <w:tcW w:w="2175" w:type="dxa"/>
            <w:vAlign w:val="center"/>
          </w:tcPr>
          <w:p w14:paraId="3E76E0D5" w14:textId="33AA4703" w:rsidR="002128F5" w:rsidRDefault="002128F5" w:rsidP="00F37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  <w:vAlign w:val="center"/>
          </w:tcPr>
          <w:p w14:paraId="719C27EA" w14:textId="1B80B4F1" w:rsidR="002128F5" w:rsidRDefault="002128F5" w:rsidP="00F37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vAlign w:val="center"/>
          </w:tcPr>
          <w:p w14:paraId="0EB4225D" w14:textId="377D77E1" w:rsidR="002128F5" w:rsidRDefault="00E3161C" w:rsidP="00F37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95A50">
              <w:rPr>
                <w:rFonts w:ascii="Times New Roman" w:hAnsi="Times New Roman" w:cs="Times New Roman"/>
                <w:sz w:val="24"/>
                <w:szCs w:val="24"/>
              </w:rPr>
              <w:t>848</w:t>
            </w:r>
          </w:p>
        </w:tc>
      </w:tr>
      <w:tr w:rsidR="002128F5" w14:paraId="3FC9B60C" w14:textId="77777777" w:rsidTr="00F37096">
        <w:trPr>
          <w:trHeight w:val="397"/>
        </w:trPr>
        <w:tc>
          <w:tcPr>
            <w:tcW w:w="3544" w:type="dxa"/>
            <w:vAlign w:val="center"/>
          </w:tcPr>
          <w:p w14:paraId="4F36BCBC" w14:textId="7A1BD267" w:rsidR="002128F5" w:rsidRDefault="002128F5" w:rsidP="00F3709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 upper extremity</w:t>
            </w:r>
          </w:p>
        </w:tc>
        <w:tc>
          <w:tcPr>
            <w:tcW w:w="2175" w:type="dxa"/>
            <w:vAlign w:val="center"/>
          </w:tcPr>
          <w:p w14:paraId="6F4992E2" w14:textId="09A9E08C" w:rsidR="002128F5" w:rsidRDefault="002128F5" w:rsidP="00F37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  <w:vAlign w:val="center"/>
          </w:tcPr>
          <w:p w14:paraId="7494DF03" w14:textId="584928AA" w:rsidR="002128F5" w:rsidRDefault="002128F5" w:rsidP="00F37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vAlign w:val="center"/>
          </w:tcPr>
          <w:p w14:paraId="0E3C710D" w14:textId="2673002E" w:rsidR="002128F5" w:rsidRDefault="002128F5" w:rsidP="00F37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A50" w14:paraId="1AB9B865" w14:textId="77777777" w:rsidTr="00F37096">
        <w:trPr>
          <w:trHeight w:val="397"/>
        </w:trPr>
        <w:tc>
          <w:tcPr>
            <w:tcW w:w="3544" w:type="dxa"/>
            <w:vAlign w:val="center"/>
          </w:tcPr>
          <w:p w14:paraId="7C6B52CA" w14:textId="64FB0C93" w:rsidR="00695A50" w:rsidRDefault="00695A50" w:rsidP="00F3709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</w:t>
            </w:r>
            <w:r w:rsidR="006739F8">
              <w:rPr>
                <w:rFonts w:ascii="Times New Roman" w:hAnsi="Times New Roman" w:cs="Times New Roman"/>
                <w:sz w:val="24"/>
                <w:szCs w:val="24"/>
              </w:rPr>
              <w:t>RI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175" w:type="dxa"/>
            <w:vAlign w:val="center"/>
          </w:tcPr>
          <w:p w14:paraId="3C540DB6" w14:textId="359AA2FF" w:rsidR="00695A50" w:rsidRDefault="00695A50" w:rsidP="00F37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35.9%)</w:t>
            </w:r>
          </w:p>
        </w:tc>
        <w:tc>
          <w:tcPr>
            <w:tcW w:w="2176" w:type="dxa"/>
            <w:vAlign w:val="center"/>
          </w:tcPr>
          <w:p w14:paraId="7F9EE28B" w14:textId="61E291EC" w:rsidR="00695A50" w:rsidRDefault="00695A50" w:rsidP="00F37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38.4%)</w:t>
            </w:r>
          </w:p>
        </w:tc>
        <w:tc>
          <w:tcPr>
            <w:tcW w:w="1131" w:type="dxa"/>
            <w:vAlign w:val="center"/>
          </w:tcPr>
          <w:p w14:paraId="0D65F020" w14:textId="77777777" w:rsidR="00695A50" w:rsidRDefault="00695A50" w:rsidP="00F37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A50" w14:paraId="4C9723FC" w14:textId="77777777" w:rsidTr="00F37096">
        <w:trPr>
          <w:trHeight w:val="397"/>
        </w:trPr>
        <w:tc>
          <w:tcPr>
            <w:tcW w:w="3544" w:type="dxa"/>
            <w:vAlign w:val="center"/>
          </w:tcPr>
          <w:p w14:paraId="60917C7A" w14:textId="3ED5BAF9" w:rsidR="00695A50" w:rsidRDefault="00695A50" w:rsidP="00F3709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ss excision, n (%)</w:t>
            </w:r>
          </w:p>
        </w:tc>
        <w:tc>
          <w:tcPr>
            <w:tcW w:w="2175" w:type="dxa"/>
            <w:vAlign w:val="center"/>
          </w:tcPr>
          <w:p w14:paraId="48614370" w14:textId="2E827CB0" w:rsidR="00695A50" w:rsidRDefault="00695A50" w:rsidP="00F37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0.5%)</w:t>
            </w:r>
          </w:p>
        </w:tc>
        <w:tc>
          <w:tcPr>
            <w:tcW w:w="2176" w:type="dxa"/>
            <w:vAlign w:val="center"/>
          </w:tcPr>
          <w:p w14:paraId="566507D6" w14:textId="633A18E8" w:rsidR="00695A50" w:rsidRDefault="00695A50" w:rsidP="00F37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%)</w:t>
            </w:r>
          </w:p>
        </w:tc>
        <w:tc>
          <w:tcPr>
            <w:tcW w:w="1131" w:type="dxa"/>
            <w:vAlign w:val="center"/>
          </w:tcPr>
          <w:p w14:paraId="7CEA8903" w14:textId="77777777" w:rsidR="00695A50" w:rsidRDefault="00695A50" w:rsidP="00F37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A50" w14:paraId="44023C1B" w14:textId="77777777" w:rsidTr="00F37096">
        <w:trPr>
          <w:trHeight w:val="397"/>
        </w:trPr>
        <w:tc>
          <w:tcPr>
            <w:tcW w:w="3544" w:type="dxa"/>
            <w:vAlign w:val="center"/>
          </w:tcPr>
          <w:p w14:paraId="76CC81ED" w14:textId="2FFB8F3C" w:rsidR="00695A50" w:rsidRDefault="00695A50" w:rsidP="00F3709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="006739F8">
              <w:rPr>
                <w:rFonts w:ascii="Times New Roman" w:hAnsi="Times New Roman" w:cs="Times New Roman"/>
                <w:sz w:val="24"/>
                <w:szCs w:val="24"/>
              </w:rPr>
              <w:t xml:space="preserve">arpal tunne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lease, n (%)</w:t>
            </w:r>
          </w:p>
        </w:tc>
        <w:tc>
          <w:tcPr>
            <w:tcW w:w="2175" w:type="dxa"/>
            <w:vAlign w:val="center"/>
          </w:tcPr>
          <w:p w14:paraId="1EA1644D" w14:textId="04A26167" w:rsidR="00695A50" w:rsidRDefault="00695A50" w:rsidP="00F37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.2%)</w:t>
            </w:r>
          </w:p>
        </w:tc>
        <w:tc>
          <w:tcPr>
            <w:tcW w:w="2176" w:type="dxa"/>
            <w:vAlign w:val="center"/>
          </w:tcPr>
          <w:p w14:paraId="3091938C" w14:textId="64E24A4C" w:rsidR="00695A50" w:rsidRDefault="00695A50" w:rsidP="00F37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.1%)</w:t>
            </w:r>
          </w:p>
        </w:tc>
        <w:tc>
          <w:tcPr>
            <w:tcW w:w="1131" w:type="dxa"/>
            <w:vAlign w:val="center"/>
          </w:tcPr>
          <w:p w14:paraId="5BD636D4" w14:textId="77777777" w:rsidR="00695A50" w:rsidRDefault="00695A50" w:rsidP="00F37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A25" w14:paraId="4A3E801B" w14:textId="77777777" w:rsidTr="00F37096">
        <w:trPr>
          <w:trHeight w:val="397"/>
        </w:trPr>
        <w:tc>
          <w:tcPr>
            <w:tcW w:w="3544" w:type="dxa"/>
            <w:vAlign w:val="center"/>
          </w:tcPr>
          <w:p w14:paraId="70EE62A8" w14:textId="2E4D07D0" w:rsidR="00FA1A25" w:rsidRDefault="00FA1A25" w:rsidP="00FA1A2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 upper extremity</w:t>
            </w:r>
          </w:p>
        </w:tc>
        <w:tc>
          <w:tcPr>
            <w:tcW w:w="2175" w:type="dxa"/>
            <w:vAlign w:val="center"/>
          </w:tcPr>
          <w:p w14:paraId="044BC5F7" w14:textId="77777777" w:rsidR="00FA1A25" w:rsidRDefault="00FA1A25" w:rsidP="00FA1A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  <w:vAlign w:val="center"/>
          </w:tcPr>
          <w:p w14:paraId="69F63CD1" w14:textId="77777777" w:rsidR="00FA1A25" w:rsidRDefault="00FA1A25" w:rsidP="00FA1A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vAlign w:val="center"/>
          </w:tcPr>
          <w:p w14:paraId="2687FE96" w14:textId="77777777" w:rsidR="00FA1A25" w:rsidRDefault="00FA1A25" w:rsidP="00FA1A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A25" w14:paraId="238A0247" w14:textId="77777777" w:rsidTr="00F37096">
        <w:trPr>
          <w:trHeight w:val="397"/>
        </w:trPr>
        <w:tc>
          <w:tcPr>
            <w:tcW w:w="3544" w:type="dxa"/>
            <w:vAlign w:val="center"/>
          </w:tcPr>
          <w:p w14:paraId="581400FD" w14:textId="5C318204" w:rsidR="00FA1A25" w:rsidRDefault="00FA1A25" w:rsidP="00FA1A2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rteriovenous fistula, n (%)</w:t>
            </w:r>
          </w:p>
        </w:tc>
        <w:tc>
          <w:tcPr>
            <w:tcW w:w="2175" w:type="dxa"/>
            <w:vAlign w:val="center"/>
          </w:tcPr>
          <w:p w14:paraId="1276DCDA" w14:textId="7255A9EB" w:rsidR="00FA1A25" w:rsidRDefault="00FA1A25" w:rsidP="00FA1A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3.1%)</w:t>
            </w:r>
          </w:p>
        </w:tc>
        <w:tc>
          <w:tcPr>
            <w:tcW w:w="2176" w:type="dxa"/>
            <w:vAlign w:val="center"/>
          </w:tcPr>
          <w:p w14:paraId="75036318" w14:textId="5B648DBC" w:rsidR="00FA1A25" w:rsidRDefault="00FA1A25" w:rsidP="00FA1A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8.0%)</w:t>
            </w:r>
          </w:p>
        </w:tc>
        <w:tc>
          <w:tcPr>
            <w:tcW w:w="1131" w:type="dxa"/>
            <w:vAlign w:val="center"/>
          </w:tcPr>
          <w:p w14:paraId="1DFD9000" w14:textId="77777777" w:rsidR="00FA1A25" w:rsidRDefault="00FA1A25" w:rsidP="00FA1A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A25" w14:paraId="4AB27E18" w14:textId="77777777" w:rsidTr="00F37096">
        <w:trPr>
          <w:trHeight w:val="397"/>
        </w:trPr>
        <w:tc>
          <w:tcPr>
            <w:tcW w:w="3544" w:type="dxa"/>
            <w:vAlign w:val="center"/>
          </w:tcPr>
          <w:p w14:paraId="3859B849" w14:textId="3A74796C" w:rsidR="00FA1A25" w:rsidRDefault="00FA1A25" w:rsidP="00FA1A2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 lower extremity</w:t>
            </w:r>
          </w:p>
        </w:tc>
        <w:tc>
          <w:tcPr>
            <w:tcW w:w="2175" w:type="dxa"/>
            <w:vAlign w:val="center"/>
          </w:tcPr>
          <w:p w14:paraId="3D7A7B4D" w14:textId="37319827" w:rsidR="00FA1A25" w:rsidRDefault="00FA1A25" w:rsidP="00FA1A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  <w:vAlign w:val="center"/>
          </w:tcPr>
          <w:p w14:paraId="1ED9185C" w14:textId="50A7248A" w:rsidR="00FA1A25" w:rsidRDefault="00FA1A25" w:rsidP="00FA1A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vAlign w:val="center"/>
          </w:tcPr>
          <w:p w14:paraId="09883DAB" w14:textId="4CC952F9" w:rsidR="00FA1A25" w:rsidRDefault="00FA1A25" w:rsidP="00FA1A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A25" w14:paraId="283DF11C" w14:textId="77777777" w:rsidTr="00F37096">
        <w:trPr>
          <w:trHeight w:val="397"/>
        </w:trPr>
        <w:tc>
          <w:tcPr>
            <w:tcW w:w="3544" w:type="dxa"/>
            <w:vAlign w:val="center"/>
          </w:tcPr>
          <w:p w14:paraId="561B321C" w14:textId="1556B543" w:rsidR="00FA1A25" w:rsidRDefault="00FA1A25" w:rsidP="00FA1A2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IF, n (%)</w:t>
            </w:r>
          </w:p>
        </w:tc>
        <w:tc>
          <w:tcPr>
            <w:tcW w:w="2175" w:type="dxa"/>
            <w:vAlign w:val="center"/>
          </w:tcPr>
          <w:p w14:paraId="6C5E2FDD" w14:textId="67D0E7C5" w:rsidR="00FA1A25" w:rsidRDefault="00FA1A25" w:rsidP="00FA1A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.1%)</w:t>
            </w:r>
          </w:p>
        </w:tc>
        <w:tc>
          <w:tcPr>
            <w:tcW w:w="2176" w:type="dxa"/>
            <w:vAlign w:val="center"/>
          </w:tcPr>
          <w:p w14:paraId="745F2D5D" w14:textId="01348B06" w:rsidR="00FA1A25" w:rsidRDefault="00FA1A25" w:rsidP="00FA1A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6%)</w:t>
            </w:r>
          </w:p>
        </w:tc>
        <w:tc>
          <w:tcPr>
            <w:tcW w:w="1131" w:type="dxa"/>
            <w:vAlign w:val="center"/>
          </w:tcPr>
          <w:p w14:paraId="025C4133" w14:textId="77777777" w:rsidR="00FA1A25" w:rsidRDefault="00FA1A25" w:rsidP="00FA1A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A25" w14:paraId="463557C1" w14:textId="77777777" w:rsidTr="00F37096">
        <w:trPr>
          <w:trHeight w:val="397"/>
        </w:trPr>
        <w:tc>
          <w:tcPr>
            <w:tcW w:w="3544" w:type="dxa"/>
            <w:vAlign w:val="center"/>
          </w:tcPr>
          <w:p w14:paraId="11B0149F" w14:textId="6A352EF1" w:rsidR="00FA1A25" w:rsidRDefault="00FA1A25" w:rsidP="00FA1A2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nee arthroplasty, n (%)</w:t>
            </w:r>
          </w:p>
        </w:tc>
        <w:tc>
          <w:tcPr>
            <w:tcW w:w="2175" w:type="dxa"/>
            <w:vAlign w:val="center"/>
          </w:tcPr>
          <w:p w14:paraId="2B13CFA9" w14:textId="722AF10E" w:rsidR="00FA1A25" w:rsidRDefault="00FA1A25" w:rsidP="00FA1A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6%)</w:t>
            </w:r>
          </w:p>
        </w:tc>
        <w:tc>
          <w:tcPr>
            <w:tcW w:w="2176" w:type="dxa"/>
            <w:vAlign w:val="center"/>
          </w:tcPr>
          <w:p w14:paraId="32124D34" w14:textId="26F99A74" w:rsidR="00FA1A25" w:rsidRDefault="00FA1A25" w:rsidP="00FA1A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.1%)</w:t>
            </w:r>
          </w:p>
        </w:tc>
        <w:tc>
          <w:tcPr>
            <w:tcW w:w="1131" w:type="dxa"/>
            <w:vAlign w:val="center"/>
          </w:tcPr>
          <w:p w14:paraId="03289052" w14:textId="77777777" w:rsidR="00FA1A25" w:rsidRDefault="00FA1A25" w:rsidP="00FA1A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A25" w14:paraId="281791E4" w14:textId="77777777" w:rsidTr="00F37096">
        <w:trPr>
          <w:trHeight w:val="397"/>
        </w:trPr>
        <w:tc>
          <w:tcPr>
            <w:tcW w:w="3544" w:type="dxa"/>
            <w:vAlign w:val="center"/>
          </w:tcPr>
          <w:p w14:paraId="40DF2C9B" w14:textId="64098E39" w:rsidR="00FA1A25" w:rsidRDefault="00FA1A25" w:rsidP="00FA1A2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 lower extremity</w:t>
            </w:r>
          </w:p>
        </w:tc>
        <w:tc>
          <w:tcPr>
            <w:tcW w:w="2175" w:type="dxa"/>
            <w:vAlign w:val="center"/>
          </w:tcPr>
          <w:p w14:paraId="55F894B6" w14:textId="430E2D99" w:rsidR="00FA1A25" w:rsidRDefault="00FA1A25" w:rsidP="00FA1A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  <w:vAlign w:val="center"/>
          </w:tcPr>
          <w:p w14:paraId="3C6DFACF" w14:textId="300175BA" w:rsidR="00FA1A25" w:rsidRDefault="00FA1A25" w:rsidP="00FA1A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vAlign w:val="center"/>
          </w:tcPr>
          <w:p w14:paraId="623BB83B" w14:textId="237A6417" w:rsidR="00FA1A25" w:rsidRDefault="00FA1A25" w:rsidP="00FA1A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A25" w14:paraId="7702DC76" w14:textId="77777777" w:rsidTr="00F37096">
        <w:trPr>
          <w:trHeight w:val="397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66C2A8C0" w14:textId="6C434476" w:rsidR="00FA1A25" w:rsidRDefault="00FA1A25" w:rsidP="00FA1A2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LT, n (%)</w:t>
            </w:r>
          </w:p>
        </w:tc>
        <w:tc>
          <w:tcPr>
            <w:tcW w:w="2175" w:type="dxa"/>
            <w:tcBorders>
              <w:bottom w:val="single" w:sz="4" w:space="0" w:color="auto"/>
            </w:tcBorders>
            <w:vAlign w:val="center"/>
          </w:tcPr>
          <w:p w14:paraId="54D0C050" w14:textId="1BCE2FA7" w:rsidR="00FA1A25" w:rsidRDefault="00FA1A25" w:rsidP="00FA1A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6%)</w:t>
            </w:r>
          </w:p>
        </w:tc>
        <w:tc>
          <w:tcPr>
            <w:tcW w:w="2176" w:type="dxa"/>
            <w:tcBorders>
              <w:bottom w:val="single" w:sz="4" w:space="0" w:color="auto"/>
            </w:tcBorders>
            <w:vAlign w:val="center"/>
          </w:tcPr>
          <w:p w14:paraId="676EB2D9" w14:textId="01C6E690" w:rsidR="00FA1A25" w:rsidRDefault="00FA1A25" w:rsidP="00FA1A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.7%)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vAlign w:val="center"/>
          </w:tcPr>
          <w:p w14:paraId="1CD01D5B" w14:textId="77777777" w:rsidR="00FA1A25" w:rsidRDefault="00FA1A25" w:rsidP="00FA1A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198917E" w14:textId="09563632" w:rsidR="00BB33C6" w:rsidRDefault="00E160CB" w:rsidP="00D85BE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540F0" w:rsidRPr="00CF1E8A">
        <w:rPr>
          <w:rFonts w:ascii="Times New Roman" w:hAnsi="Times New Roman" w:cs="Times New Roman" w:hint="cs"/>
          <w:b/>
          <w:bCs/>
          <w:sz w:val="24"/>
          <w:szCs w:val="24"/>
        </w:rPr>
        <w:t>T</w:t>
      </w:r>
      <w:r w:rsidR="000540F0" w:rsidRPr="00CF1E8A">
        <w:rPr>
          <w:rFonts w:ascii="Times New Roman" w:hAnsi="Times New Roman" w:cs="Times New Roman"/>
          <w:b/>
          <w:bCs/>
          <w:sz w:val="24"/>
          <w:szCs w:val="24"/>
        </w:rPr>
        <w:t>able 1.</w:t>
      </w:r>
      <w:r w:rsidR="000540F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tailed type</w:t>
      </w:r>
      <w:r w:rsidR="0058300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surgery</w:t>
      </w:r>
      <w:r w:rsidR="00EB653B">
        <w:rPr>
          <w:rFonts w:ascii="Times New Roman" w:hAnsi="Times New Roman" w:cs="Times New Roman"/>
          <w:sz w:val="24"/>
          <w:szCs w:val="24"/>
        </w:rPr>
        <w:t>.</w:t>
      </w:r>
    </w:p>
    <w:p w14:paraId="36EF974C" w14:textId="29179F68" w:rsidR="000540F0" w:rsidRPr="000540F0" w:rsidRDefault="006739F8" w:rsidP="00D85BE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138047959"/>
      <w:r>
        <w:rPr>
          <w:rFonts w:ascii="Times New Roman" w:hAnsi="Times New Roman" w:cs="Times New Roman"/>
          <w:sz w:val="24"/>
          <w:szCs w:val="24"/>
        </w:rPr>
        <w:t>C</w:t>
      </w:r>
      <w:r w:rsidR="00D85BEF">
        <w:rPr>
          <w:rFonts w:ascii="Times New Roman" w:hAnsi="Times New Roman" w:cs="Times New Roman"/>
          <w:sz w:val="24"/>
          <w:szCs w:val="24"/>
        </w:rPr>
        <w:t>ategorical data</w:t>
      </w:r>
      <w:r w:rsidR="00583006">
        <w:rPr>
          <w:rFonts w:ascii="Times New Roman" w:hAnsi="Times New Roman" w:cs="Times New Roman"/>
          <w:sz w:val="24"/>
          <w:szCs w:val="24"/>
        </w:rPr>
        <w:t xml:space="preserve"> are presented</w:t>
      </w:r>
      <w:r w:rsidR="00D85BEF">
        <w:rPr>
          <w:rFonts w:ascii="Times New Roman" w:hAnsi="Times New Roman" w:cs="Times New Roman"/>
          <w:sz w:val="24"/>
          <w:szCs w:val="24"/>
        </w:rPr>
        <w:t xml:space="preserve"> as n (%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65E95">
        <w:rPr>
          <w:rFonts w:ascii="Times New Roman" w:hAnsi="Times New Roman" w:cs="Times New Roman"/>
          <w:sz w:val="24"/>
          <w:szCs w:val="24"/>
        </w:rPr>
        <w:t>OS, orthopedic surgery;</w:t>
      </w:r>
      <w:r w:rsidRPr="006739F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RIF, open reduction and internal fixation; </w:t>
      </w:r>
      <w:r w:rsidR="00D85BEF">
        <w:rPr>
          <w:rFonts w:ascii="Times New Roman" w:hAnsi="Times New Roman" w:cs="Times New Roman"/>
          <w:sz w:val="24"/>
          <w:szCs w:val="24"/>
        </w:rPr>
        <w:t>GS,</w:t>
      </w:r>
      <w:r w:rsidR="00F77F1C">
        <w:rPr>
          <w:rFonts w:ascii="Times New Roman" w:hAnsi="Times New Roman" w:cs="Times New Roman"/>
          <w:sz w:val="24"/>
          <w:szCs w:val="24"/>
        </w:rPr>
        <w:t xml:space="preserve"> general surgery</w:t>
      </w:r>
      <w:bookmarkEnd w:id="0"/>
      <w:r>
        <w:rPr>
          <w:rFonts w:ascii="Times New Roman" w:hAnsi="Times New Roman" w:cs="Times New Roman"/>
          <w:sz w:val="24"/>
          <w:szCs w:val="24"/>
        </w:rPr>
        <w:t>; EVLT, e</w:t>
      </w:r>
      <w:r w:rsidRPr="006739F8">
        <w:rPr>
          <w:rFonts w:ascii="Times New Roman" w:hAnsi="Times New Roman" w:cs="Times New Roman"/>
          <w:sz w:val="24"/>
          <w:szCs w:val="24"/>
        </w:rPr>
        <w:t>nd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39F8">
        <w:rPr>
          <w:rFonts w:ascii="Times New Roman" w:hAnsi="Times New Roman" w:cs="Times New Roman"/>
          <w:sz w:val="24"/>
          <w:szCs w:val="24"/>
        </w:rPr>
        <w:t xml:space="preserve">venous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6739F8">
        <w:rPr>
          <w:rFonts w:ascii="Times New Roman" w:hAnsi="Times New Roman" w:cs="Times New Roman"/>
          <w:sz w:val="24"/>
          <w:szCs w:val="24"/>
        </w:rPr>
        <w:t xml:space="preserve">aser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6739F8">
        <w:rPr>
          <w:rFonts w:ascii="Times New Roman" w:hAnsi="Times New Roman" w:cs="Times New Roman"/>
          <w:sz w:val="24"/>
          <w:szCs w:val="24"/>
        </w:rPr>
        <w:t>herapy</w:t>
      </w:r>
      <w:r w:rsidR="00520C17">
        <w:rPr>
          <w:rFonts w:ascii="Times New Roman" w:hAnsi="Times New Roman" w:cs="Times New Roman"/>
          <w:sz w:val="24"/>
          <w:szCs w:val="24"/>
        </w:rPr>
        <w:t>.</w:t>
      </w:r>
    </w:p>
    <w:sectPr w:rsidR="000540F0" w:rsidRPr="000540F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49EB08" w14:textId="77777777" w:rsidR="00D1538A" w:rsidRDefault="00D1538A" w:rsidP="00103D92">
      <w:pPr>
        <w:spacing w:after="0" w:line="240" w:lineRule="auto"/>
      </w:pPr>
      <w:r>
        <w:separator/>
      </w:r>
    </w:p>
  </w:endnote>
  <w:endnote w:type="continuationSeparator" w:id="0">
    <w:p w14:paraId="32EB0EB6" w14:textId="77777777" w:rsidR="00D1538A" w:rsidRDefault="00D1538A" w:rsidP="00103D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5E7B06" w14:textId="77777777" w:rsidR="00D1538A" w:rsidRDefault="00D1538A" w:rsidP="00103D92">
      <w:pPr>
        <w:spacing w:after="0" w:line="240" w:lineRule="auto"/>
      </w:pPr>
      <w:r>
        <w:separator/>
      </w:r>
    </w:p>
  </w:footnote>
  <w:footnote w:type="continuationSeparator" w:id="0">
    <w:p w14:paraId="7B731108" w14:textId="77777777" w:rsidR="00D1538A" w:rsidRDefault="00D1538A" w:rsidP="00103D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0F0"/>
    <w:rsid w:val="0004558C"/>
    <w:rsid w:val="000540F0"/>
    <w:rsid w:val="00085469"/>
    <w:rsid w:val="00103D92"/>
    <w:rsid w:val="00115955"/>
    <w:rsid w:val="00190EA9"/>
    <w:rsid w:val="002128F5"/>
    <w:rsid w:val="00242B22"/>
    <w:rsid w:val="00265E95"/>
    <w:rsid w:val="00276916"/>
    <w:rsid w:val="00280B02"/>
    <w:rsid w:val="0029391C"/>
    <w:rsid w:val="002D1F56"/>
    <w:rsid w:val="002F1429"/>
    <w:rsid w:val="003C503C"/>
    <w:rsid w:val="003F0EFB"/>
    <w:rsid w:val="00437FC3"/>
    <w:rsid w:val="00455579"/>
    <w:rsid w:val="004B0A61"/>
    <w:rsid w:val="004D40F2"/>
    <w:rsid w:val="004D47B2"/>
    <w:rsid w:val="00520C17"/>
    <w:rsid w:val="005235BB"/>
    <w:rsid w:val="005423EA"/>
    <w:rsid w:val="005750BF"/>
    <w:rsid w:val="00583006"/>
    <w:rsid w:val="00585B32"/>
    <w:rsid w:val="00587844"/>
    <w:rsid w:val="005F4F70"/>
    <w:rsid w:val="006322AC"/>
    <w:rsid w:val="0066386B"/>
    <w:rsid w:val="006739F8"/>
    <w:rsid w:val="00695A50"/>
    <w:rsid w:val="0072291B"/>
    <w:rsid w:val="00754EEF"/>
    <w:rsid w:val="007E0089"/>
    <w:rsid w:val="00812CEA"/>
    <w:rsid w:val="009C599B"/>
    <w:rsid w:val="00A000C6"/>
    <w:rsid w:val="00A04EEF"/>
    <w:rsid w:val="00A05F20"/>
    <w:rsid w:val="00A145A9"/>
    <w:rsid w:val="00A70453"/>
    <w:rsid w:val="00AA67A9"/>
    <w:rsid w:val="00B24BC4"/>
    <w:rsid w:val="00B2703B"/>
    <w:rsid w:val="00B3594D"/>
    <w:rsid w:val="00B70C65"/>
    <w:rsid w:val="00BB33C6"/>
    <w:rsid w:val="00C51122"/>
    <w:rsid w:val="00C95338"/>
    <w:rsid w:val="00CE0E69"/>
    <w:rsid w:val="00CF1E8A"/>
    <w:rsid w:val="00CF370C"/>
    <w:rsid w:val="00CF5D93"/>
    <w:rsid w:val="00D1538A"/>
    <w:rsid w:val="00D43BDC"/>
    <w:rsid w:val="00D85BEF"/>
    <w:rsid w:val="00D86DEC"/>
    <w:rsid w:val="00D92396"/>
    <w:rsid w:val="00D93053"/>
    <w:rsid w:val="00DA6130"/>
    <w:rsid w:val="00DB256D"/>
    <w:rsid w:val="00DE0E11"/>
    <w:rsid w:val="00E160CB"/>
    <w:rsid w:val="00E3161C"/>
    <w:rsid w:val="00E629A7"/>
    <w:rsid w:val="00E9158C"/>
    <w:rsid w:val="00EB653B"/>
    <w:rsid w:val="00EC1196"/>
    <w:rsid w:val="00EF6A95"/>
    <w:rsid w:val="00F37096"/>
    <w:rsid w:val="00F42B85"/>
    <w:rsid w:val="00F47E74"/>
    <w:rsid w:val="00F5463D"/>
    <w:rsid w:val="00F77BD0"/>
    <w:rsid w:val="00F77F1C"/>
    <w:rsid w:val="00FA1A25"/>
    <w:rsid w:val="00FE3E3E"/>
    <w:rsid w:val="00FF2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B492AE"/>
  <w15:chartTrackingRefBased/>
  <w15:docId w15:val="{1F209DD5-CE9F-468C-B473-89739717F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540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03D9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03D92"/>
  </w:style>
  <w:style w:type="paragraph" w:styleId="a5">
    <w:name w:val="footer"/>
    <w:basedOn w:val="a"/>
    <w:link w:val="Char0"/>
    <w:uiPriority w:val="99"/>
    <w:unhideWhenUsed/>
    <w:rsid w:val="00103D9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03D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612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0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2666</dc:creator>
  <cp:keywords/>
  <dc:description/>
  <cp:lastModifiedBy>TH2666</cp:lastModifiedBy>
  <cp:revision>43</cp:revision>
  <dcterms:created xsi:type="dcterms:W3CDTF">2023-06-12T03:16:00Z</dcterms:created>
  <dcterms:modified xsi:type="dcterms:W3CDTF">2023-08-27T21:16:00Z</dcterms:modified>
</cp:coreProperties>
</file>